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89B01" w14:textId="0247A149" w:rsidR="00D55793" w:rsidRPr="003765BA" w:rsidRDefault="00607D2E" w:rsidP="00607D2E">
      <w:pPr>
        <w:jc w:val="center"/>
        <w:rPr>
          <w:rFonts w:ascii="Times New Roman" w:hAnsi="Times New Roman" w:cs="Times New Roman"/>
          <w:b/>
          <w:bCs/>
        </w:rPr>
      </w:pPr>
      <w:r w:rsidRPr="003765BA">
        <w:rPr>
          <w:rFonts w:ascii="Times New Roman" w:hAnsi="Times New Roman" w:cs="Times New Roman"/>
          <w:b/>
          <w:bCs/>
        </w:rPr>
        <w:t>Online Supplement</w:t>
      </w:r>
    </w:p>
    <w:p w14:paraId="45E72214" w14:textId="393858D7" w:rsidR="003765BA" w:rsidRDefault="003765BA" w:rsidP="00607D2E">
      <w:pPr>
        <w:jc w:val="center"/>
        <w:rPr>
          <w:rFonts w:ascii="Times New Roman" w:hAnsi="Times New Roman" w:cs="Times New Roman"/>
          <w:b/>
          <w:bCs/>
        </w:rPr>
      </w:pPr>
    </w:p>
    <w:p w14:paraId="41B4FD95" w14:textId="57710FEC" w:rsidR="003765BA" w:rsidRDefault="003765BA" w:rsidP="00607D2E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1701"/>
        <w:gridCol w:w="1134"/>
        <w:gridCol w:w="993"/>
        <w:gridCol w:w="992"/>
      </w:tblGrid>
      <w:tr w:rsidR="003765BA" w:rsidRPr="003765BA" w14:paraId="2FD6C2A2" w14:textId="77777777" w:rsidTr="00902E33">
        <w:tc>
          <w:tcPr>
            <w:tcW w:w="8789" w:type="dxa"/>
            <w:gridSpan w:val="6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C1CBDE" w14:textId="64E7E088" w:rsidR="003765BA" w:rsidRPr="003765BA" w:rsidRDefault="003765BA" w:rsidP="00902E33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</w:t>
            </w:r>
          </w:p>
          <w:p w14:paraId="3DB6FB62" w14:textId="6892495F" w:rsidR="003765BA" w:rsidRPr="003765BA" w:rsidRDefault="003765BA" w:rsidP="00902E33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Robustness analysis for H2b and H2c excluding the values above the leverage threshold for the influential cases</w:t>
            </w:r>
          </w:p>
        </w:tc>
      </w:tr>
      <w:tr w:rsidR="003765BA" w:rsidRPr="003765BA" w14:paraId="1724B963" w14:textId="77777777" w:rsidTr="00902E33">
        <w:tc>
          <w:tcPr>
            <w:tcW w:w="2977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F58722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5812" w:type="dxa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4E0BBA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>Refugee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>admission</w:t>
            </w:r>
            <w:proofErr w:type="spellEnd"/>
          </w:p>
        </w:tc>
      </w:tr>
      <w:tr w:rsidR="003765BA" w:rsidRPr="003765BA" w14:paraId="77692BC1" w14:textId="77777777" w:rsidTr="00902E33">
        <w:tc>
          <w:tcPr>
            <w:tcW w:w="2977" w:type="dxa"/>
            <w:tcBorders>
              <w:bottom w:val="single" w:sz="6" w:space="0" w:color="auto"/>
            </w:tcBorders>
            <w:vAlign w:val="center"/>
            <w:hideMark/>
          </w:tcPr>
          <w:p w14:paraId="76E8C422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5AB93CE4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Estimate</w:t>
            </w:r>
            <w:proofErr w:type="spellEnd"/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  <w:hideMark/>
          </w:tcPr>
          <w:p w14:paraId="0F61F071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  <w:hideMark/>
          </w:tcPr>
          <w:p w14:paraId="3B51CAF6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  <w:hideMark/>
          </w:tcPr>
          <w:p w14:paraId="4BE403C7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 xml:space="preserve">z 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0571BCEB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3765BA" w:rsidRPr="003765BA" w14:paraId="76BB3166" w14:textId="77777777" w:rsidTr="00902E33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087A6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Intercept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09A96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0.78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73792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0.61 – 10.9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BB608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30A27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19.6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94B51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765BA" w:rsidRPr="003765BA" w14:paraId="17B0D5EF" w14:textId="77777777" w:rsidTr="00902E33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30122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Empathic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concern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F1832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FFB65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06 – 0.2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C4B9A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D1ACE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A0BBB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.297</w:t>
            </w:r>
          </w:p>
        </w:tc>
      </w:tr>
      <w:tr w:rsidR="003765BA" w:rsidRPr="003765BA" w14:paraId="6698B017" w14:textId="77777777" w:rsidTr="00902E33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BF2DC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Perspective-</w:t>
            </w:r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taking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0D53D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14D9D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1 – 0.25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B72AD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B2D3D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2.0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3678E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.041</w:t>
            </w:r>
          </w:p>
        </w:tc>
      </w:tr>
      <w:tr w:rsidR="003765BA" w:rsidRPr="003765BA" w14:paraId="011656FF" w14:textId="77777777" w:rsidTr="00902E33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A845CA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 xml:space="preserve">Attitude </w:t>
            </w:r>
            <w:proofErr w:type="spellStart"/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admission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8A0B48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DFAC22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85 – 1.3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DB929C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9420B2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8.6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B72515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765BA" w:rsidRPr="003765BA" w14:paraId="16CB7CDB" w14:textId="77777777" w:rsidTr="00902E33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14293C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 xml:space="preserve">(Attitude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admission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)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(1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7ED046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08B477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18 – 0.0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002B6C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8EA12F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9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CA3E7A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.349</w:t>
            </w:r>
          </w:p>
        </w:tc>
      </w:tr>
      <w:tr w:rsidR="003765BA" w:rsidRPr="003765BA" w14:paraId="2BEB9C1C" w14:textId="77777777" w:rsidTr="00902E33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818952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 xml:space="preserve">(Attitude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admission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)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3(1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7DC543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2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057733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34 – -0.1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BAD3E5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5FAF1D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3.7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CDCAD9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765BA" w:rsidRPr="003765BA" w14:paraId="300C5CF9" w14:textId="77777777" w:rsidTr="00902E33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09746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Gender [male]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 xml:space="preserve"> (2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80C48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BF44E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16 – 0.2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83F7B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8484C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A53C3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.636</w:t>
            </w:r>
          </w:p>
        </w:tc>
      </w:tr>
      <w:tr w:rsidR="003765BA" w:rsidRPr="003765BA" w14:paraId="55BE41EB" w14:textId="77777777" w:rsidTr="00902E33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77D1E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Age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7DEBC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19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8AF48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29 – -0.0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946F4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3EAC2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3.4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218CC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.001</w:t>
            </w:r>
          </w:p>
        </w:tc>
      </w:tr>
      <w:tr w:rsidR="003765BA" w:rsidRPr="003765BA" w14:paraId="29C6827F" w14:textId="77777777" w:rsidTr="00902E33">
        <w:tc>
          <w:tcPr>
            <w:tcW w:w="2977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F3BF4A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Observations</w:t>
            </w:r>
            <w:proofErr w:type="spellEnd"/>
          </w:p>
        </w:tc>
        <w:tc>
          <w:tcPr>
            <w:tcW w:w="5812" w:type="dxa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FE81CD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586</w:t>
            </w:r>
          </w:p>
        </w:tc>
      </w:tr>
      <w:tr w:rsidR="003765BA" w:rsidRPr="003765BA" w14:paraId="79441C11" w14:textId="77777777" w:rsidTr="00902E33">
        <w:tc>
          <w:tcPr>
            <w:tcW w:w="2977" w:type="dxa"/>
            <w:tcBorders>
              <w:bottom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8900A1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R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3765BA">
              <w:rPr>
                <w:rFonts w:ascii="Times New Roman" w:eastAsia="Times New Roman" w:hAnsi="Times New Roman" w:cs="Times New Roman"/>
              </w:rPr>
              <w:t xml:space="preserve"> / R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3765B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adjusted</w:t>
            </w:r>
            <w:proofErr w:type="spellEnd"/>
          </w:p>
        </w:tc>
        <w:tc>
          <w:tcPr>
            <w:tcW w:w="5812" w:type="dxa"/>
            <w:gridSpan w:val="5"/>
            <w:tcBorders>
              <w:bottom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E9E6B3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20 / 0.116</w:t>
            </w:r>
          </w:p>
        </w:tc>
      </w:tr>
      <w:tr w:rsidR="003765BA" w:rsidRPr="003765BA" w14:paraId="23F7EE79" w14:textId="77777777" w:rsidTr="00902E33">
        <w:trPr>
          <w:trHeight w:val="227"/>
        </w:trPr>
        <w:tc>
          <w:tcPr>
            <w:tcW w:w="2977" w:type="dxa"/>
            <w:tcBorders>
              <w:top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4F5BD79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5812" w:type="dxa"/>
            <w:gridSpan w:val="5"/>
            <w:tcBorders>
              <w:top w:val="single" w:sz="12" w:space="0" w:color="auto"/>
            </w:tcBorders>
          </w:tcPr>
          <w:p w14:paraId="2272AA31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>Social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>benefits</w:t>
            </w:r>
            <w:proofErr w:type="spellEnd"/>
          </w:p>
        </w:tc>
      </w:tr>
      <w:tr w:rsidR="003765BA" w:rsidRPr="003765BA" w14:paraId="2C3D2A2B" w14:textId="77777777" w:rsidTr="00902E33">
        <w:trPr>
          <w:trHeight w:val="159"/>
        </w:trPr>
        <w:tc>
          <w:tcPr>
            <w:tcW w:w="2977" w:type="dxa"/>
            <w:tcBorders>
              <w:bottom w:val="single" w:sz="4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984552C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64C4622F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Estimate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5CF77FD0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1DEF2721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7ABCEB49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 xml:space="preserve">z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C9B489B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3765BA" w:rsidRPr="003765BA" w14:paraId="2AD3B90E" w14:textId="77777777" w:rsidTr="00902E33">
        <w:trPr>
          <w:trHeight w:val="159"/>
        </w:trPr>
        <w:tc>
          <w:tcPr>
            <w:tcW w:w="2977" w:type="dxa"/>
            <w:tcBorders>
              <w:top w:val="single" w:sz="4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1876E84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Intercept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3A78EF4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0.9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E23E7AE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0.78 – 11.1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27BCB29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722DD2A3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25.6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2F6A2E3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765BA" w:rsidRPr="003765BA" w14:paraId="46CB1F09" w14:textId="77777777" w:rsidTr="00902E33">
        <w:trPr>
          <w:trHeight w:val="159"/>
        </w:trPr>
        <w:tc>
          <w:tcPr>
            <w:tcW w:w="297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6F18B8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Empathic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concern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992" w:type="dxa"/>
          </w:tcPr>
          <w:p w14:paraId="1C13FB06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701" w:type="dxa"/>
          </w:tcPr>
          <w:p w14:paraId="4591E727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04 – 0.22</w:t>
            </w:r>
          </w:p>
        </w:tc>
        <w:tc>
          <w:tcPr>
            <w:tcW w:w="1134" w:type="dxa"/>
          </w:tcPr>
          <w:p w14:paraId="095D9212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93" w:type="dxa"/>
          </w:tcPr>
          <w:p w14:paraId="65B97A47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992" w:type="dxa"/>
          </w:tcPr>
          <w:p w14:paraId="1794E969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.159</w:t>
            </w:r>
          </w:p>
        </w:tc>
      </w:tr>
      <w:tr w:rsidR="003765BA" w:rsidRPr="003765BA" w14:paraId="5BF8D3C2" w14:textId="77777777" w:rsidTr="00902E33">
        <w:trPr>
          <w:trHeight w:val="159"/>
        </w:trPr>
        <w:tc>
          <w:tcPr>
            <w:tcW w:w="297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9727774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Perspective-</w:t>
            </w:r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taking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992" w:type="dxa"/>
          </w:tcPr>
          <w:p w14:paraId="375D9F84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701" w:type="dxa"/>
          </w:tcPr>
          <w:p w14:paraId="1DBD66E4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01 – 0.23</w:t>
            </w:r>
          </w:p>
        </w:tc>
        <w:tc>
          <w:tcPr>
            <w:tcW w:w="1134" w:type="dxa"/>
          </w:tcPr>
          <w:p w14:paraId="06210DCD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93" w:type="dxa"/>
          </w:tcPr>
          <w:p w14:paraId="3D1B2433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992" w:type="dxa"/>
          </w:tcPr>
          <w:p w14:paraId="5548913E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.079</w:t>
            </w:r>
          </w:p>
        </w:tc>
      </w:tr>
      <w:tr w:rsidR="003765BA" w:rsidRPr="003765BA" w14:paraId="2A0B81F2" w14:textId="77777777" w:rsidTr="00902E33">
        <w:trPr>
          <w:trHeight w:val="159"/>
        </w:trPr>
        <w:tc>
          <w:tcPr>
            <w:tcW w:w="297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3E0AA51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Social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benefits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1)</w:t>
            </w:r>
          </w:p>
        </w:tc>
        <w:tc>
          <w:tcPr>
            <w:tcW w:w="992" w:type="dxa"/>
          </w:tcPr>
          <w:p w14:paraId="0CF2D466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1701" w:type="dxa"/>
          </w:tcPr>
          <w:p w14:paraId="5ACB00FB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97 – 1.44</w:t>
            </w:r>
          </w:p>
        </w:tc>
        <w:tc>
          <w:tcPr>
            <w:tcW w:w="1134" w:type="dxa"/>
          </w:tcPr>
          <w:p w14:paraId="38F1724E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93" w:type="dxa"/>
          </w:tcPr>
          <w:p w14:paraId="21BADB00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9.92</w:t>
            </w:r>
          </w:p>
        </w:tc>
        <w:tc>
          <w:tcPr>
            <w:tcW w:w="992" w:type="dxa"/>
          </w:tcPr>
          <w:p w14:paraId="18705F7A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765BA" w:rsidRPr="003765BA" w14:paraId="7A05E357" w14:textId="77777777" w:rsidTr="00902E33">
        <w:trPr>
          <w:trHeight w:val="159"/>
        </w:trPr>
        <w:tc>
          <w:tcPr>
            <w:tcW w:w="297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684E45A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Social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benefits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)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(1)</w:t>
            </w:r>
          </w:p>
        </w:tc>
        <w:tc>
          <w:tcPr>
            <w:tcW w:w="992" w:type="dxa"/>
          </w:tcPr>
          <w:p w14:paraId="03391675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27</w:t>
            </w:r>
          </w:p>
        </w:tc>
        <w:tc>
          <w:tcPr>
            <w:tcW w:w="1701" w:type="dxa"/>
          </w:tcPr>
          <w:p w14:paraId="401F3E1A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39 – -0.15</w:t>
            </w:r>
          </w:p>
        </w:tc>
        <w:tc>
          <w:tcPr>
            <w:tcW w:w="1134" w:type="dxa"/>
          </w:tcPr>
          <w:p w14:paraId="099E3CC0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93" w:type="dxa"/>
          </w:tcPr>
          <w:p w14:paraId="168D38F1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4.49</w:t>
            </w:r>
          </w:p>
        </w:tc>
        <w:tc>
          <w:tcPr>
            <w:tcW w:w="992" w:type="dxa"/>
          </w:tcPr>
          <w:p w14:paraId="42CE28F4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765BA" w:rsidRPr="003765BA" w14:paraId="68629407" w14:textId="77777777" w:rsidTr="00902E33">
        <w:trPr>
          <w:trHeight w:val="159"/>
        </w:trPr>
        <w:tc>
          <w:tcPr>
            <w:tcW w:w="297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EEF847B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Social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benefits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)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3(1)</w:t>
            </w:r>
          </w:p>
        </w:tc>
        <w:tc>
          <w:tcPr>
            <w:tcW w:w="992" w:type="dxa"/>
          </w:tcPr>
          <w:p w14:paraId="55BA3088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30</w:t>
            </w:r>
          </w:p>
        </w:tc>
        <w:tc>
          <w:tcPr>
            <w:tcW w:w="1701" w:type="dxa"/>
          </w:tcPr>
          <w:p w14:paraId="62E4C70B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41 – -0.19</w:t>
            </w:r>
          </w:p>
        </w:tc>
        <w:tc>
          <w:tcPr>
            <w:tcW w:w="1134" w:type="dxa"/>
          </w:tcPr>
          <w:p w14:paraId="7DB4D193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93" w:type="dxa"/>
          </w:tcPr>
          <w:p w14:paraId="1CD8F9C7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5.24</w:t>
            </w:r>
          </w:p>
        </w:tc>
        <w:tc>
          <w:tcPr>
            <w:tcW w:w="992" w:type="dxa"/>
          </w:tcPr>
          <w:p w14:paraId="4AF3070E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765BA" w:rsidRPr="003765BA" w14:paraId="3970E92A" w14:textId="77777777" w:rsidTr="00902E33">
        <w:trPr>
          <w:trHeight w:val="159"/>
        </w:trPr>
        <w:tc>
          <w:tcPr>
            <w:tcW w:w="297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8D5B89F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Gender [male]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 xml:space="preserve"> (2)</w:t>
            </w:r>
          </w:p>
        </w:tc>
        <w:tc>
          <w:tcPr>
            <w:tcW w:w="992" w:type="dxa"/>
          </w:tcPr>
          <w:p w14:paraId="2A186AB4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701" w:type="dxa"/>
          </w:tcPr>
          <w:p w14:paraId="05C2450D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02 – 0.39</w:t>
            </w:r>
          </w:p>
        </w:tc>
        <w:tc>
          <w:tcPr>
            <w:tcW w:w="1134" w:type="dxa"/>
          </w:tcPr>
          <w:p w14:paraId="08DFA60B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93" w:type="dxa"/>
          </w:tcPr>
          <w:p w14:paraId="06F1AED2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.80</w:t>
            </w:r>
          </w:p>
        </w:tc>
        <w:tc>
          <w:tcPr>
            <w:tcW w:w="992" w:type="dxa"/>
          </w:tcPr>
          <w:p w14:paraId="00CC51F6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.071</w:t>
            </w:r>
          </w:p>
        </w:tc>
      </w:tr>
      <w:tr w:rsidR="003765BA" w:rsidRPr="003765BA" w14:paraId="4AC23608" w14:textId="77777777" w:rsidTr="00902E33">
        <w:trPr>
          <w:trHeight w:val="159"/>
        </w:trPr>
        <w:tc>
          <w:tcPr>
            <w:tcW w:w="2977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BADBCD6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Age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32351D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2C4512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32 – -0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628B79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08D62D1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4.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14DF2A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765BA" w:rsidRPr="003765BA" w14:paraId="1958D1CE" w14:textId="77777777" w:rsidTr="00902E33">
        <w:trPr>
          <w:trHeight w:val="159"/>
        </w:trPr>
        <w:tc>
          <w:tcPr>
            <w:tcW w:w="2977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9FC0B4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Observations</w:t>
            </w:r>
            <w:proofErr w:type="spellEnd"/>
          </w:p>
        </w:tc>
        <w:tc>
          <w:tcPr>
            <w:tcW w:w="5812" w:type="dxa"/>
            <w:gridSpan w:val="5"/>
            <w:tcBorders>
              <w:top w:val="single" w:sz="4" w:space="0" w:color="auto"/>
            </w:tcBorders>
          </w:tcPr>
          <w:p w14:paraId="66B06D2A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585</w:t>
            </w:r>
          </w:p>
        </w:tc>
      </w:tr>
      <w:tr w:rsidR="003765BA" w:rsidRPr="003765BA" w14:paraId="676DDF6A" w14:textId="77777777" w:rsidTr="00902E33">
        <w:trPr>
          <w:trHeight w:val="159"/>
        </w:trPr>
        <w:tc>
          <w:tcPr>
            <w:tcW w:w="2977" w:type="dxa"/>
            <w:tcBorders>
              <w:bottom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F7594BD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R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3765BA">
              <w:rPr>
                <w:rFonts w:ascii="Times New Roman" w:eastAsia="Times New Roman" w:hAnsi="Times New Roman" w:cs="Times New Roman"/>
              </w:rPr>
              <w:t xml:space="preserve"> / R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3765B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adjusted</w:t>
            </w:r>
            <w:proofErr w:type="spellEnd"/>
          </w:p>
        </w:tc>
        <w:tc>
          <w:tcPr>
            <w:tcW w:w="5812" w:type="dxa"/>
            <w:gridSpan w:val="5"/>
            <w:tcBorders>
              <w:bottom w:val="single" w:sz="12" w:space="0" w:color="auto"/>
            </w:tcBorders>
          </w:tcPr>
          <w:p w14:paraId="5CD80CBF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42 / 0.138</w:t>
            </w:r>
          </w:p>
        </w:tc>
      </w:tr>
      <w:tr w:rsidR="003765BA" w:rsidRPr="003765BA" w14:paraId="61405162" w14:textId="77777777" w:rsidTr="00902E33">
        <w:trPr>
          <w:trHeight w:val="159"/>
        </w:trPr>
        <w:tc>
          <w:tcPr>
            <w:tcW w:w="2977" w:type="dxa"/>
            <w:tcBorders>
              <w:top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D20D227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12" w:type="dxa"/>
            <w:gridSpan w:val="5"/>
            <w:tcBorders>
              <w:top w:val="single" w:sz="12" w:space="0" w:color="auto"/>
            </w:tcBorders>
          </w:tcPr>
          <w:p w14:paraId="6F2B0A8A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 xml:space="preserve">Work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>permit</w:t>
            </w:r>
            <w:proofErr w:type="spellEnd"/>
          </w:p>
        </w:tc>
      </w:tr>
      <w:tr w:rsidR="003765BA" w:rsidRPr="003765BA" w14:paraId="33F1838A" w14:textId="77777777" w:rsidTr="00902E33">
        <w:trPr>
          <w:trHeight w:val="159"/>
        </w:trPr>
        <w:tc>
          <w:tcPr>
            <w:tcW w:w="2977" w:type="dxa"/>
            <w:tcBorders>
              <w:bottom w:val="single" w:sz="4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B7F032D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52A9C8BD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Estimate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5686CA02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0C009648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0D91FCAF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 xml:space="preserve">z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49785B7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3765BA" w:rsidRPr="003765BA" w14:paraId="0D499170" w14:textId="77777777" w:rsidTr="00902E33">
        <w:trPr>
          <w:trHeight w:val="159"/>
        </w:trPr>
        <w:tc>
          <w:tcPr>
            <w:tcW w:w="2977" w:type="dxa"/>
            <w:tcBorders>
              <w:top w:val="single" w:sz="4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350189A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Intercept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2CCB31F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1.4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2008AAC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1.23 – 11.6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9D4BD3B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616C449E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21.4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191467B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765BA" w:rsidRPr="003765BA" w14:paraId="46030355" w14:textId="77777777" w:rsidTr="00902E33">
        <w:trPr>
          <w:trHeight w:val="159"/>
        </w:trPr>
        <w:tc>
          <w:tcPr>
            <w:tcW w:w="297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A5D245E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Empathic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concern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992" w:type="dxa"/>
          </w:tcPr>
          <w:p w14:paraId="42490A35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701" w:type="dxa"/>
          </w:tcPr>
          <w:p w14:paraId="071967DA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02 – 0.22</w:t>
            </w:r>
          </w:p>
        </w:tc>
        <w:tc>
          <w:tcPr>
            <w:tcW w:w="1134" w:type="dxa"/>
          </w:tcPr>
          <w:p w14:paraId="74B1CC71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93" w:type="dxa"/>
          </w:tcPr>
          <w:p w14:paraId="63FCF85F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992" w:type="dxa"/>
          </w:tcPr>
          <w:p w14:paraId="7AD12EF2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.093</w:t>
            </w:r>
          </w:p>
        </w:tc>
      </w:tr>
      <w:tr w:rsidR="003765BA" w:rsidRPr="003765BA" w14:paraId="74513874" w14:textId="77777777" w:rsidTr="00902E33">
        <w:trPr>
          <w:trHeight w:val="159"/>
        </w:trPr>
        <w:tc>
          <w:tcPr>
            <w:tcW w:w="297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CA3B2CF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Perspective-</w:t>
            </w:r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taking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992" w:type="dxa"/>
          </w:tcPr>
          <w:p w14:paraId="2F0FB4B9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701" w:type="dxa"/>
          </w:tcPr>
          <w:p w14:paraId="0894EB10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05 – 0.18</w:t>
            </w:r>
          </w:p>
        </w:tc>
        <w:tc>
          <w:tcPr>
            <w:tcW w:w="1134" w:type="dxa"/>
          </w:tcPr>
          <w:p w14:paraId="540A6DB9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93" w:type="dxa"/>
          </w:tcPr>
          <w:p w14:paraId="2F2032CA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992" w:type="dxa"/>
          </w:tcPr>
          <w:p w14:paraId="01494E65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.248</w:t>
            </w:r>
          </w:p>
        </w:tc>
      </w:tr>
      <w:tr w:rsidR="003765BA" w:rsidRPr="003765BA" w14:paraId="13ECD028" w14:textId="77777777" w:rsidTr="00902E33">
        <w:trPr>
          <w:trHeight w:val="159"/>
        </w:trPr>
        <w:tc>
          <w:tcPr>
            <w:tcW w:w="297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AEFAA15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lastRenderedPageBreak/>
              <w:t xml:space="preserve">Work </w:t>
            </w:r>
            <w:proofErr w:type="spellStart"/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permit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992" w:type="dxa"/>
          </w:tcPr>
          <w:p w14:paraId="075CDB3F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701" w:type="dxa"/>
          </w:tcPr>
          <w:p w14:paraId="1053BDDB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73 – 1.11</w:t>
            </w:r>
          </w:p>
        </w:tc>
        <w:tc>
          <w:tcPr>
            <w:tcW w:w="1134" w:type="dxa"/>
          </w:tcPr>
          <w:p w14:paraId="77A73659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93" w:type="dxa"/>
          </w:tcPr>
          <w:p w14:paraId="64DCF296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9.45</w:t>
            </w:r>
          </w:p>
        </w:tc>
        <w:tc>
          <w:tcPr>
            <w:tcW w:w="992" w:type="dxa"/>
          </w:tcPr>
          <w:p w14:paraId="0B5340E2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765BA" w:rsidRPr="003765BA" w14:paraId="0A21E3C0" w14:textId="77777777" w:rsidTr="00902E33">
        <w:trPr>
          <w:trHeight w:val="159"/>
        </w:trPr>
        <w:tc>
          <w:tcPr>
            <w:tcW w:w="297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EFA4EE4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 xml:space="preserve">(Work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permit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)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(1)</w:t>
            </w:r>
          </w:p>
        </w:tc>
        <w:tc>
          <w:tcPr>
            <w:tcW w:w="992" w:type="dxa"/>
          </w:tcPr>
          <w:p w14:paraId="63B18227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97</w:t>
            </w:r>
          </w:p>
        </w:tc>
        <w:tc>
          <w:tcPr>
            <w:tcW w:w="1701" w:type="dxa"/>
          </w:tcPr>
          <w:p w14:paraId="2BDAFFCA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1.19 – -0.75</w:t>
            </w:r>
          </w:p>
        </w:tc>
        <w:tc>
          <w:tcPr>
            <w:tcW w:w="1134" w:type="dxa"/>
          </w:tcPr>
          <w:p w14:paraId="0B93B843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93" w:type="dxa"/>
          </w:tcPr>
          <w:p w14:paraId="3D108794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8.69</w:t>
            </w:r>
          </w:p>
        </w:tc>
        <w:tc>
          <w:tcPr>
            <w:tcW w:w="992" w:type="dxa"/>
          </w:tcPr>
          <w:p w14:paraId="3E2E1D2C" w14:textId="77777777" w:rsidR="003765BA" w:rsidRPr="003765BA" w:rsidRDefault="003765BA" w:rsidP="00902E33">
            <w:pPr>
              <w:jc w:val="center"/>
              <w:rPr>
                <w:rStyle w:val="Fett"/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765BA" w:rsidRPr="003765BA" w14:paraId="10C4D167" w14:textId="77777777" w:rsidTr="00902E33">
        <w:trPr>
          <w:trHeight w:val="159"/>
        </w:trPr>
        <w:tc>
          <w:tcPr>
            <w:tcW w:w="297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12AEA28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 xml:space="preserve">(Work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permit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)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3(1)</w:t>
            </w:r>
          </w:p>
        </w:tc>
        <w:tc>
          <w:tcPr>
            <w:tcW w:w="992" w:type="dxa"/>
          </w:tcPr>
          <w:p w14:paraId="7665DD37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47</w:t>
            </w:r>
          </w:p>
        </w:tc>
        <w:tc>
          <w:tcPr>
            <w:tcW w:w="1701" w:type="dxa"/>
          </w:tcPr>
          <w:p w14:paraId="3CE47B45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59 – -0.35</w:t>
            </w:r>
          </w:p>
        </w:tc>
        <w:tc>
          <w:tcPr>
            <w:tcW w:w="1134" w:type="dxa"/>
          </w:tcPr>
          <w:p w14:paraId="2459DC50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93" w:type="dxa"/>
          </w:tcPr>
          <w:p w14:paraId="26659F2A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7.48</w:t>
            </w:r>
          </w:p>
        </w:tc>
        <w:tc>
          <w:tcPr>
            <w:tcW w:w="992" w:type="dxa"/>
          </w:tcPr>
          <w:p w14:paraId="2397C748" w14:textId="77777777" w:rsidR="003765BA" w:rsidRPr="003765BA" w:rsidRDefault="003765BA" w:rsidP="00902E33">
            <w:pPr>
              <w:jc w:val="center"/>
              <w:rPr>
                <w:rStyle w:val="Fett"/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765BA" w:rsidRPr="003765BA" w14:paraId="0528A8DA" w14:textId="77777777" w:rsidTr="00902E33">
        <w:trPr>
          <w:trHeight w:val="159"/>
        </w:trPr>
        <w:tc>
          <w:tcPr>
            <w:tcW w:w="297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9A21164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Gender [male]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 xml:space="preserve"> (2)</w:t>
            </w:r>
          </w:p>
        </w:tc>
        <w:tc>
          <w:tcPr>
            <w:tcW w:w="992" w:type="dxa"/>
          </w:tcPr>
          <w:p w14:paraId="09821348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701" w:type="dxa"/>
          </w:tcPr>
          <w:p w14:paraId="5E2A5E7D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03 – 0.35</w:t>
            </w:r>
          </w:p>
        </w:tc>
        <w:tc>
          <w:tcPr>
            <w:tcW w:w="1134" w:type="dxa"/>
          </w:tcPr>
          <w:p w14:paraId="1A77B721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93" w:type="dxa"/>
          </w:tcPr>
          <w:p w14:paraId="7DB93F08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.64</w:t>
            </w:r>
          </w:p>
        </w:tc>
        <w:tc>
          <w:tcPr>
            <w:tcW w:w="992" w:type="dxa"/>
          </w:tcPr>
          <w:p w14:paraId="46B41223" w14:textId="77777777" w:rsidR="003765BA" w:rsidRPr="003765BA" w:rsidRDefault="003765BA" w:rsidP="00902E33">
            <w:pPr>
              <w:jc w:val="center"/>
              <w:rPr>
                <w:rStyle w:val="Fett"/>
                <w:rFonts w:ascii="Times New Roman" w:eastAsia="Times New Roman" w:hAnsi="Times New Roman" w:cs="Times New Roman"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.101</w:t>
            </w:r>
          </w:p>
        </w:tc>
      </w:tr>
      <w:tr w:rsidR="003765BA" w:rsidRPr="003765BA" w14:paraId="76941298" w14:textId="77777777" w:rsidTr="00902E33">
        <w:trPr>
          <w:trHeight w:val="159"/>
        </w:trPr>
        <w:tc>
          <w:tcPr>
            <w:tcW w:w="2977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3E26866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Age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CBC32F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0BA967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27 – -0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6ED1A0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6CAE9B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3.6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735517" w14:textId="77777777" w:rsidR="003765BA" w:rsidRPr="003765BA" w:rsidRDefault="003765BA" w:rsidP="00902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765BA" w:rsidRPr="003765BA" w14:paraId="6FC6D576" w14:textId="77777777" w:rsidTr="00902E33">
        <w:trPr>
          <w:trHeight w:val="159"/>
        </w:trPr>
        <w:tc>
          <w:tcPr>
            <w:tcW w:w="2977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99A36C0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Observations</w:t>
            </w:r>
            <w:proofErr w:type="spellEnd"/>
          </w:p>
        </w:tc>
        <w:tc>
          <w:tcPr>
            <w:tcW w:w="5812" w:type="dxa"/>
            <w:gridSpan w:val="5"/>
            <w:tcBorders>
              <w:top w:val="single" w:sz="4" w:space="0" w:color="auto"/>
            </w:tcBorders>
          </w:tcPr>
          <w:p w14:paraId="1C331C06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583</w:t>
            </w:r>
          </w:p>
        </w:tc>
      </w:tr>
      <w:tr w:rsidR="003765BA" w:rsidRPr="003765BA" w14:paraId="50DB5289" w14:textId="77777777" w:rsidTr="00902E33">
        <w:trPr>
          <w:trHeight w:val="159"/>
        </w:trPr>
        <w:tc>
          <w:tcPr>
            <w:tcW w:w="2977" w:type="dxa"/>
            <w:tcBorders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9F8146B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R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3765BA">
              <w:rPr>
                <w:rFonts w:ascii="Times New Roman" w:eastAsia="Times New Roman" w:hAnsi="Times New Roman" w:cs="Times New Roman"/>
              </w:rPr>
              <w:t xml:space="preserve"> / R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3765B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adjusted</w:t>
            </w:r>
            <w:proofErr w:type="spellEnd"/>
          </w:p>
        </w:tc>
        <w:tc>
          <w:tcPr>
            <w:tcW w:w="5812" w:type="dxa"/>
            <w:gridSpan w:val="5"/>
            <w:tcBorders>
              <w:bottom w:val="double" w:sz="4" w:space="0" w:color="auto"/>
            </w:tcBorders>
          </w:tcPr>
          <w:p w14:paraId="7D340CC8" w14:textId="77777777" w:rsidR="003765BA" w:rsidRPr="003765BA" w:rsidRDefault="003765BA" w:rsidP="00902E33">
            <w:pPr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21 / 0.117</w:t>
            </w:r>
          </w:p>
        </w:tc>
      </w:tr>
      <w:tr w:rsidR="003765BA" w:rsidRPr="003807D2" w14:paraId="014DC700" w14:textId="77777777" w:rsidTr="00902E33">
        <w:trPr>
          <w:trHeight w:val="205"/>
        </w:trPr>
        <w:tc>
          <w:tcPr>
            <w:tcW w:w="8789" w:type="dxa"/>
            <w:gridSpan w:val="6"/>
            <w:tcBorders>
              <w:top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8FA319B" w14:textId="77777777" w:rsidR="003765BA" w:rsidRPr="003765BA" w:rsidRDefault="003765BA" w:rsidP="00902E33">
            <w:pPr>
              <w:rPr>
                <w:rFonts w:ascii="Times New Roman" w:hAnsi="Times New Roman" w:cs="Times New Roman"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ote.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(1) 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>z-transformed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(</w:t>
            </w:r>
            <w:proofErr w:type="gramStart"/>
            <w:r w:rsidRPr="003765B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)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>Dummy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 coded with female as reference category</w:t>
            </w:r>
          </w:p>
        </w:tc>
      </w:tr>
    </w:tbl>
    <w:p w14:paraId="277CC5ED" w14:textId="77777777" w:rsidR="003765BA" w:rsidRPr="003765BA" w:rsidRDefault="003765BA" w:rsidP="00607D2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F4BBC98" w14:textId="77777777" w:rsidR="003765BA" w:rsidRPr="003765BA" w:rsidRDefault="003765BA" w:rsidP="003765BA">
      <w:pPr>
        <w:rPr>
          <w:rFonts w:ascii="Times New Roman" w:hAnsi="Times New Roman" w:cs="Times New Roman"/>
          <w:b/>
          <w:bCs/>
          <w:lang w:val="en-US"/>
        </w:rPr>
      </w:pPr>
    </w:p>
    <w:p w14:paraId="14514003" w14:textId="77777777" w:rsidR="003765BA" w:rsidRPr="003765BA" w:rsidRDefault="003765BA" w:rsidP="00607D2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7D406B3" w14:textId="74F6C87C" w:rsidR="003765BA" w:rsidRDefault="003765B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1"/>
        <w:gridCol w:w="2779"/>
        <w:gridCol w:w="1526"/>
        <w:gridCol w:w="980"/>
        <w:gridCol w:w="768"/>
        <w:gridCol w:w="785"/>
      </w:tblGrid>
      <w:tr w:rsidR="001721A5" w:rsidRPr="003765BA" w14:paraId="07FC4889" w14:textId="77777777" w:rsidTr="001721A5">
        <w:tc>
          <w:tcPr>
            <w:tcW w:w="8649" w:type="dxa"/>
            <w:gridSpan w:val="6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0E65C1" w14:textId="23F6A473" w:rsidR="001721A5" w:rsidRPr="003765BA" w:rsidRDefault="001721A5" w:rsidP="00884D46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 xml:space="preserve">Table </w:t>
            </w:r>
            <w:r w:rsidR="00A25AB2" w:rsidRP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</w:t>
            </w:r>
            <w:r w:rsid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</w:t>
            </w:r>
          </w:p>
          <w:p w14:paraId="7B625FA5" w14:textId="131276A3" w:rsidR="001721A5" w:rsidRPr="003765BA" w:rsidRDefault="00010BA4" w:rsidP="00884D46">
            <w:pP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he relationship</w:t>
            </w:r>
            <w:r w:rsidR="001721A5"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of empathy </w:t>
            </w: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</w:t>
            </w:r>
            <w:r w:rsidR="00F40DBC"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d</w:t>
            </w:r>
            <w:r w:rsidR="001721A5"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attitudes towards </w:t>
            </w:r>
            <w:r w:rsid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ro-</w:t>
            </w:r>
            <w:r w:rsidR="001721A5"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refugee</w:t>
            </w:r>
            <w:r w:rsid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attitudes (</w:t>
            </w:r>
            <w:r w:rsidR="003765BA"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H1a</w:t>
            </w:r>
            <w:r w:rsid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)</w:t>
            </w:r>
          </w:p>
        </w:tc>
      </w:tr>
      <w:tr w:rsidR="001721A5" w:rsidRPr="003765BA" w14:paraId="12F45E30" w14:textId="77777777" w:rsidTr="00902E3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777287" w14:textId="77777777" w:rsidR="001721A5" w:rsidRPr="003765BA" w:rsidRDefault="001721A5" w:rsidP="00884D46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719F2E" w14:textId="227C09F8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 xml:space="preserve">Attitude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>towards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>refugee</w:t>
            </w:r>
            <w:r w:rsidR="00E53AEF" w:rsidRPr="003765BA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proofErr w:type="spellEnd"/>
          </w:p>
        </w:tc>
      </w:tr>
      <w:tr w:rsidR="001721A5" w:rsidRPr="003765BA" w14:paraId="52983D02" w14:textId="77777777" w:rsidTr="003765B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CE0CF0" w14:textId="77777777" w:rsidR="001721A5" w:rsidRPr="003765BA" w:rsidRDefault="001721A5" w:rsidP="00884D4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2771" w:type="dxa"/>
            <w:tcBorders>
              <w:bottom w:val="single" w:sz="6" w:space="0" w:color="auto"/>
            </w:tcBorders>
            <w:vAlign w:val="center"/>
            <w:hideMark/>
          </w:tcPr>
          <w:p w14:paraId="52D32130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1522" w:type="dxa"/>
            <w:tcBorders>
              <w:bottom w:val="single" w:sz="6" w:space="0" w:color="auto"/>
            </w:tcBorders>
            <w:vAlign w:val="center"/>
            <w:hideMark/>
          </w:tcPr>
          <w:p w14:paraId="08AD0BA7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A4B7A4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std.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 xml:space="preserve">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2614B3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 xml:space="preserve">z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F4F642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1721A5" w:rsidRPr="003765BA" w14:paraId="4CC9B1CB" w14:textId="77777777" w:rsidTr="003765B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95975" w14:textId="77777777" w:rsidR="001721A5" w:rsidRPr="003765BA" w:rsidRDefault="001721A5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Intercept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9AE47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6.01</w:t>
            </w:r>
          </w:p>
        </w:tc>
        <w:tc>
          <w:tcPr>
            <w:tcW w:w="15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FAC4B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5.85 – 6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16C33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0A7C8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72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199E4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1721A5" w:rsidRPr="003765BA" w14:paraId="05BDE60C" w14:textId="77777777" w:rsidTr="003765B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69D26" w14:textId="77777777" w:rsidR="001721A5" w:rsidRPr="003765BA" w:rsidRDefault="001721A5" w:rsidP="00884D4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Empathy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27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7A3EE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15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8B54F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58 – 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054FD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95E14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2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AFBE1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1721A5" w:rsidRPr="003765BA" w14:paraId="798C6318" w14:textId="77777777" w:rsidTr="003765B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EFEC6" w14:textId="77777777" w:rsidR="001721A5" w:rsidRPr="003765BA" w:rsidRDefault="001721A5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Gender [male</w:t>
            </w:r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]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)</w:t>
            </w:r>
          </w:p>
        </w:tc>
        <w:tc>
          <w:tcPr>
            <w:tcW w:w="27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0D668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5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E43E0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41 – 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EB806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69B3D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5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E63ED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1721A5" w:rsidRPr="003765BA" w14:paraId="3BA22278" w14:textId="77777777" w:rsidTr="003765B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2946B" w14:textId="71D3DEEE" w:rsidR="001721A5" w:rsidRPr="003765BA" w:rsidRDefault="001721A5" w:rsidP="00884D46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Age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27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49AB8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5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07A7C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09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7A144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28CB7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D083E" w14:textId="77777777" w:rsidR="001721A5" w:rsidRPr="003765BA" w:rsidRDefault="001721A5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.662</w:t>
            </w:r>
          </w:p>
        </w:tc>
      </w:tr>
      <w:tr w:rsidR="001721A5" w:rsidRPr="003765BA" w14:paraId="73978D3B" w14:textId="77777777" w:rsidTr="00902E3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11174E" w14:textId="77777777" w:rsidR="001721A5" w:rsidRPr="003765BA" w:rsidRDefault="001721A5" w:rsidP="00884D4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B7F0A3" w14:textId="77777777" w:rsidR="001721A5" w:rsidRPr="003765BA" w:rsidRDefault="001721A5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,631</w:t>
            </w:r>
          </w:p>
        </w:tc>
      </w:tr>
      <w:tr w:rsidR="001721A5" w:rsidRPr="003765BA" w14:paraId="05F1FAA3" w14:textId="77777777" w:rsidTr="00902E33">
        <w:tc>
          <w:tcPr>
            <w:tcW w:w="0" w:type="auto"/>
            <w:tcBorders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11FF7B" w14:textId="77777777" w:rsidR="001721A5" w:rsidRPr="003765BA" w:rsidRDefault="001721A5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R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3765BA">
              <w:rPr>
                <w:rFonts w:ascii="Times New Roman" w:eastAsia="Times New Roman" w:hAnsi="Times New Roman" w:cs="Times New Roman"/>
              </w:rPr>
              <w:t xml:space="preserve"> / R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3765B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adjusted</w:t>
            </w:r>
            <w:proofErr w:type="spellEnd"/>
          </w:p>
        </w:tc>
        <w:tc>
          <w:tcPr>
            <w:tcW w:w="0" w:type="auto"/>
            <w:gridSpan w:val="5"/>
            <w:tcBorders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82CCA8" w14:textId="77777777" w:rsidR="001721A5" w:rsidRPr="003765BA" w:rsidRDefault="001721A5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89 / 0.087</w:t>
            </w:r>
          </w:p>
        </w:tc>
      </w:tr>
      <w:tr w:rsidR="001721A5" w:rsidRPr="003765BA" w14:paraId="525D71AD" w14:textId="77777777" w:rsidTr="00902E33"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9F18E17" w14:textId="4F04E9B6" w:rsidR="001721A5" w:rsidRPr="003765BA" w:rsidRDefault="001721A5" w:rsidP="00884D4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ote.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(1) 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>z-transformed</w:t>
            </w:r>
            <w:r w:rsidRPr="003765BA">
              <w:rPr>
                <w:rFonts w:ascii="Times New Roman" w:hAnsi="Times New Roman" w:cs="Times New Roman"/>
                <w:lang w:val="en-US"/>
              </w:rPr>
              <w:t>,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(2) 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>Dummy coded with female as reference category</w:t>
            </w:r>
          </w:p>
          <w:p w14:paraId="32A3BFE1" w14:textId="77777777" w:rsidR="001721A5" w:rsidRPr="003765BA" w:rsidRDefault="001721A5" w:rsidP="00884D4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D2D8B19" w14:textId="77777777" w:rsidR="001721A5" w:rsidRPr="003765BA" w:rsidRDefault="001721A5" w:rsidP="00884D4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F28FC22" w14:textId="681C3516" w:rsidR="001721A5" w:rsidRPr="003765BA" w:rsidRDefault="001721A5" w:rsidP="00884D4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33C47E60" w14:textId="112EB5A4" w:rsidR="003765BA" w:rsidRDefault="003765BA">
      <w:pPr>
        <w:rPr>
          <w:rFonts w:ascii="Times New Roman" w:hAnsi="Times New Roman" w:cs="Times New Roman"/>
          <w:lang w:val="en-US"/>
        </w:rPr>
      </w:pPr>
    </w:p>
    <w:p w14:paraId="47FB1DDC" w14:textId="77777777" w:rsidR="003765BA" w:rsidRDefault="003765B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8"/>
        <w:gridCol w:w="1325"/>
        <w:gridCol w:w="2125"/>
        <w:gridCol w:w="1084"/>
        <w:gridCol w:w="1218"/>
        <w:gridCol w:w="1076"/>
      </w:tblGrid>
      <w:tr w:rsidR="00081FCF" w:rsidRPr="003765BA" w14:paraId="54F05B31" w14:textId="77777777" w:rsidTr="00902E33"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7E70F0" w14:textId="186A0C6C" w:rsidR="00B06AEC" w:rsidRPr="003765BA" w:rsidRDefault="00081FCF" w:rsidP="00884D46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 xml:space="preserve">Table </w:t>
            </w:r>
            <w:r w:rsidR="00A25AB2" w:rsidRP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</w:t>
            </w:r>
            <w:r w:rsid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</w:t>
            </w:r>
          </w:p>
          <w:p w14:paraId="138AF547" w14:textId="45C9C817" w:rsidR="00081FCF" w:rsidRPr="003765BA" w:rsidRDefault="00010BA4" w:rsidP="00884D46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he relationship</w:t>
            </w:r>
            <w:r w:rsidR="00B06AEC"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of empathy </w:t>
            </w: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with</w:t>
            </w:r>
            <w:r w:rsidR="00B06AEC"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tolerance towards </w:t>
            </w:r>
            <w:r w:rsid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diverse opinions (</w:t>
            </w:r>
            <w:r w:rsidR="003765BA"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H2a</w:t>
            </w:r>
            <w:r w:rsid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)</w:t>
            </w:r>
          </w:p>
        </w:tc>
      </w:tr>
      <w:tr w:rsidR="00081FCF" w:rsidRPr="003765BA" w14:paraId="415414DB" w14:textId="77777777" w:rsidTr="00902E3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E73BB2" w14:textId="77777777" w:rsidR="00081FCF" w:rsidRPr="003765BA" w:rsidRDefault="00081FCF" w:rsidP="00884D46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E9EDC8" w14:textId="0DB3FBC2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>Tolerance</w:t>
            </w:r>
            <w:proofErr w:type="spellEnd"/>
            <w:r w:rsidR="00E53AEF" w:rsidRPr="003765BA">
              <w:rPr>
                <w:rFonts w:ascii="Times New Roman" w:eastAsia="Times New Roman" w:hAnsi="Times New Roman" w:cs="Times New Roman"/>
                <w:b/>
                <w:bCs/>
              </w:rPr>
              <w:t xml:space="preserve"> different </w:t>
            </w:r>
            <w:proofErr w:type="spellStart"/>
            <w:r w:rsidR="00E53AEF" w:rsidRPr="003765BA">
              <w:rPr>
                <w:rFonts w:ascii="Times New Roman" w:eastAsia="Times New Roman" w:hAnsi="Times New Roman" w:cs="Times New Roman"/>
                <w:b/>
                <w:bCs/>
              </w:rPr>
              <w:t>opinions</w:t>
            </w:r>
            <w:proofErr w:type="spellEnd"/>
          </w:p>
        </w:tc>
      </w:tr>
      <w:tr w:rsidR="00081FCF" w:rsidRPr="003765BA" w14:paraId="06E04DAF" w14:textId="77777777" w:rsidTr="00902E3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B0F17F" w14:textId="77777777" w:rsidR="00081FCF" w:rsidRPr="003765BA" w:rsidRDefault="00081FCF" w:rsidP="00884D4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2D6A1C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4C66E6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145E46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std.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 xml:space="preserve">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71594D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 xml:space="preserve">z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7BCFD0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081FCF" w:rsidRPr="003765BA" w14:paraId="0EB52D2D" w14:textId="77777777" w:rsidTr="00902E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0F46F" w14:textId="77777777" w:rsidR="00081FCF" w:rsidRPr="003765BA" w:rsidRDefault="00081FCF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Intercept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E3991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32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33117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31.80 – 3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F08C9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0E129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56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AA914" w14:textId="77777777" w:rsidR="00081FCF" w:rsidRPr="003765BA" w:rsidRDefault="00081FCF" w:rsidP="00884D4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81FCF" w:rsidRPr="003765BA" w14:paraId="19A1F201" w14:textId="77777777" w:rsidTr="00902E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2C0B5" w14:textId="77777777" w:rsidR="00081FCF" w:rsidRPr="003765BA" w:rsidRDefault="00081FCF" w:rsidP="00884D4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Empathy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7C3C9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EBC4D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66 – 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ABE5A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53725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6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165F9" w14:textId="77777777" w:rsidR="00081FCF" w:rsidRPr="003765BA" w:rsidRDefault="00081FCF" w:rsidP="00884D4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81FCF" w:rsidRPr="003765BA" w14:paraId="13DC7964" w14:textId="77777777" w:rsidTr="00902E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DBD3E" w14:textId="77777777" w:rsidR="00081FCF" w:rsidRPr="003765BA" w:rsidRDefault="00081FCF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Gender [male</w:t>
            </w:r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]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1EC29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DA574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90 – -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134B3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F7D88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4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FC7AF" w14:textId="77777777" w:rsidR="00081FCF" w:rsidRPr="003765BA" w:rsidRDefault="00081FCF" w:rsidP="00884D4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81FCF" w:rsidRPr="003765BA" w14:paraId="34468E94" w14:textId="77777777" w:rsidTr="00902E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9ABB3" w14:textId="77777777" w:rsidR="00081FCF" w:rsidRPr="003765BA" w:rsidRDefault="00081FCF" w:rsidP="00884D46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Age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CB89C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3168F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29 – 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53647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022D4" w14:textId="77777777" w:rsidR="00081FCF" w:rsidRPr="003765BA" w:rsidRDefault="00081FCF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2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4DB1D" w14:textId="77777777" w:rsidR="00081FCF" w:rsidRPr="003765BA" w:rsidRDefault="00081FCF" w:rsidP="00884D4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.003</w:t>
            </w:r>
          </w:p>
        </w:tc>
      </w:tr>
      <w:tr w:rsidR="00081FCF" w:rsidRPr="003765BA" w14:paraId="794E242D" w14:textId="77777777" w:rsidTr="00902E3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D8803A" w14:textId="77777777" w:rsidR="00081FCF" w:rsidRPr="003765BA" w:rsidRDefault="00081FCF" w:rsidP="00884D4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BBEBB4" w14:textId="77777777" w:rsidR="00081FCF" w:rsidRPr="003765BA" w:rsidRDefault="00081FCF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631</w:t>
            </w:r>
          </w:p>
        </w:tc>
      </w:tr>
      <w:tr w:rsidR="00081FCF" w:rsidRPr="003765BA" w14:paraId="150B5BCB" w14:textId="77777777" w:rsidTr="00902E33">
        <w:tc>
          <w:tcPr>
            <w:tcW w:w="0" w:type="auto"/>
            <w:tcBorders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CEDB51" w14:textId="77777777" w:rsidR="00081FCF" w:rsidRPr="003765BA" w:rsidRDefault="00081FCF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R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3765BA">
              <w:rPr>
                <w:rFonts w:ascii="Times New Roman" w:eastAsia="Times New Roman" w:hAnsi="Times New Roman" w:cs="Times New Roman"/>
              </w:rPr>
              <w:t xml:space="preserve"> / R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3765B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adjusted</w:t>
            </w:r>
            <w:proofErr w:type="spellEnd"/>
          </w:p>
        </w:tc>
        <w:tc>
          <w:tcPr>
            <w:tcW w:w="0" w:type="auto"/>
            <w:gridSpan w:val="5"/>
            <w:tcBorders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C08DC4" w14:textId="77777777" w:rsidR="00081FCF" w:rsidRPr="003765BA" w:rsidRDefault="00081FCF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37 / 0.035</w:t>
            </w:r>
          </w:p>
        </w:tc>
      </w:tr>
      <w:tr w:rsidR="00081FCF" w:rsidRPr="003807D2" w14:paraId="2C875CFC" w14:textId="77777777" w:rsidTr="00902E33">
        <w:tc>
          <w:tcPr>
            <w:tcW w:w="0" w:type="auto"/>
            <w:gridSpan w:val="6"/>
            <w:tcBorders>
              <w:top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FCD2813" w14:textId="6565421F" w:rsidR="00081FCF" w:rsidRPr="003765BA" w:rsidRDefault="00081FCF" w:rsidP="00884D4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ote.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(1) 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z-transformed, </w:t>
            </w:r>
            <w:proofErr w:type="gramStart"/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an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D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) of the original value </w:t>
            </w:r>
            <w:r w:rsidR="00C8472A" w:rsidRPr="003765BA">
              <w:rPr>
                <w:rFonts w:ascii="Times New Roman" w:eastAsia="Times New Roman" w:hAnsi="Times New Roman" w:cs="Times New Roman"/>
                <w:lang w:val="en-US"/>
              </w:rPr>
              <w:t>were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3765BA">
              <w:rPr>
                <w:rFonts w:ascii="Times New Roman" w:hAnsi="Times New Roman" w:cs="Times New Roman"/>
                <w:lang w:val="en-US"/>
              </w:rPr>
              <w:t>3.39 (0.67),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(2) 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>Dummy coded with female as reference category</w:t>
            </w:r>
            <w:r w:rsidRPr="003765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(3)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z-transformed, </w:t>
            </w: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an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D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) of the original values were </w:t>
            </w:r>
            <w:r w:rsidRPr="003765BA">
              <w:rPr>
                <w:rFonts w:ascii="Times New Roman" w:hAnsi="Times New Roman" w:cs="Times New Roman"/>
                <w:color w:val="000000"/>
                <w:lang w:val="en-US"/>
              </w:rPr>
              <w:t>47.09 (13.87)</w:t>
            </w:r>
          </w:p>
        </w:tc>
      </w:tr>
    </w:tbl>
    <w:p w14:paraId="1C2D5E64" w14:textId="77777777" w:rsidR="00081FCF" w:rsidRPr="003765BA" w:rsidRDefault="00081FCF">
      <w:pPr>
        <w:rPr>
          <w:rFonts w:ascii="Times New Roman" w:hAnsi="Times New Roman" w:cs="Times New Roman"/>
          <w:lang w:val="en-US"/>
        </w:rPr>
      </w:pPr>
    </w:p>
    <w:p w14:paraId="393DE479" w14:textId="79AAB0B4" w:rsidR="00F80907" w:rsidRPr="003765BA" w:rsidRDefault="00F80907">
      <w:pPr>
        <w:rPr>
          <w:rFonts w:ascii="Times New Roman" w:hAnsi="Times New Roman" w:cs="Times New Roman"/>
          <w:lang w:val="en-US"/>
        </w:rPr>
      </w:pPr>
    </w:p>
    <w:p w14:paraId="01F271C4" w14:textId="4D031D6E" w:rsidR="00B06AEC" w:rsidRPr="003765BA" w:rsidRDefault="00B06AEC">
      <w:pPr>
        <w:rPr>
          <w:rFonts w:ascii="Times New Roman" w:hAnsi="Times New Roman" w:cs="Times New Roman"/>
          <w:lang w:val="en-US"/>
        </w:rPr>
      </w:pPr>
    </w:p>
    <w:p w14:paraId="0B8CEBC5" w14:textId="77777777" w:rsidR="00B06AEC" w:rsidRPr="003765BA" w:rsidRDefault="00B06AEC">
      <w:pPr>
        <w:rPr>
          <w:rFonts w:ascii="Times New Roman" w:hAnsi="Times New Roman" w:cs="Times New Roman"/>
          <w:lang w:val="en-US"/>
        </w:rPr>
      </w:pPr>
    </w:p>
    <w:p w14:paraId="078F435B" w14:textId="13FDB794" w:rsidR="00FA4CB4" w:rsidRPr="003765BA" w:rsidRDefault="00FA4CB4">
      <w:pPr>
        <w:rPr>
          <w:rFonts w:ascii="Times New Roman" w:hAnsi="Times New Roman" w:cs="Times New Roman"/>
          <w:lang w:val="en-US"/>
        </w:rPr>
      </w:pPr>
    </w:p>
    <w:p w14:paraId="69BE9E8F" w14:textId="77777777" w:rsidR="003765BA" w:rsidRDefault="003765B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FD73461" w14:textId="77777777" w:rsidR="00C8472A" w:rsidRPr="003765BA" w:rsidRDefault="00C8472A" w:rsidP="00C8472A">
      <w:pPr>
        <w:rPr>
          <w:rFonts w:ascii="Times New Roman" w:hAnsi="Times New Roman" w:cs="Times New Roman"/>
          <w:lang w:val="en-US"/>
        </w:rPr>
      </w:pPr>
    </w:p>
    <w:p w14:paraId="3F2E7978" w14:textId="77777777" w:rsidR="003765BA" w:rsidRPr="003765BA" w:rsidRDefault="003765BA">
      <w:pPr>
        <w:rPr>
          <w:lang w:val="en-US"/>
        </w:rPr>
      </w:pPr>
      <w:r w:rsidRPr="003765BA">
        <w:rPr>
          <w:lang w:val="en-US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6"/>
        <w:gridCol w:w="1396"/>
        <w:gridCol w:w="1890"/>
        <w:gridCol w:w="1162"/>
        <w:gridCol w:w="1109"/>
        <w:gridCol w:w="1133"/>
      </w:tblGrid>
      <w:tr w:rsidR="00CA576C" w:rsidRPr="003765BA" w14:paraId="099020ED" w14:textId="77777777" w:rsidTr="00CA576C">
        <w:tc>
          <w:tcPr>
            <w:tcW w:w="9066" w:type="dxa"/>
            <w:gridSpan w:val="6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2A66C2" w14:textId="0115DF91" w:rsidR="00CA576C" w:rsidRPr="003765BA" w:rsidRDefault="00CA576C" w:rsidP="00884D46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 xml:space="preserve">Table </w:t>
            </w:r>
            <w:r w:rsidR="00A25AB2" w:rsidRP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</w:t>
            </w:r>
            <w:r w:rsid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</w:t>
            </w:r>
            <w:r w:rsidRP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756D9F96" w14:textId="1D68E0F9" w:rsidR="00CA576C" w:rsidRPr="003765BA" w:rsidRDefault="00010BA4" w:rsidP="00884D46">
            <w:pP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he relationship</w:t>
            </w:r>
            <w:r w:rsidR="00B06AEC"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of empathy </w:t>
            </w: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nd</w:t>
            </w:r>
            <w:r w:rsidR="00B06AEC"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perceived interpersonal closeness</w:t>
            </w:r>
            <w:r w:rsid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(</w:t>
            </w:r>
            <w:r w:rsidR="003765BA"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H3</w:t>
            </w:r>
            <w:r w:rsid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)</w:t>
            </w:r>
          </w:p>
        </w:tc>
      </w:tr>
      <w:tr w:rsidR="00CA576C" w:rsidRPr="003765BA" w14:paraId="63B59C41" w14:textId="77777777" w:rsidTr="00902E3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4BD912" w14:textId="77777777" w:rsidR="00CA576C" w:rsidRPr="003765BA" w:rsidRDefault="00CA576C" w:rsidP="00884D46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D3717C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>Perceived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 xml:space="preserve"> interpersonal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>closeness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  <w:tr w:rsidR="00CA576C" w:rsidRPr="003765BA" w14:paraId="7B19D2E8" w14:textId="77777777" w:rsidTr="00902E3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384D58" w14:textId="77777777" w:rsidR="00CA576C" w:rsidRPr="003765BA" w:rsidRDefault="00CA576C" w:rsidP="00884D4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FBF9BF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A8C085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EE87A1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std.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 xml:space="preserve">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D6191B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 xml:space="preserve">z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8E171F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CA576C" w:rsidRPr="003765BA" w14:paraId="15E16524" w14:textId="77777777" w:rsidTr="00902E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CF589" w14:textId="77777777" w:rsidR="00CA576C" w:rsidRPr="003765BA" w:rsidRDefault="00CA576C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Intercept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447EE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3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87A63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3.34 – 3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BE46F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74035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64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6E879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A576C" w:rsidRPr="003765BA" w14:paraId="1860E010" w14:textId="77777777" w:rsidTr="00902E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1E13C" w14:textId="77777777" w:rsidR="00CA576C" w:rsidRPr="003765BA" w:rsidRDefault="00CA576C" w:rsidP="00884D4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Empathy</w:t>
            </w:r>
            <w:proofErr w:type="spell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A7565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658D1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36 – 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A3274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E4E9A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1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A4834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A576C" w:rsidRPr="003765BA" w14:paraId="35F39450" w14:textId="77777777" w:rsidTr="00902E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0923D" w14:textId="77777777" w:rsidR="00CA576C" w:rsidRPr="003765BA" w:rsidRDefault="00CA576C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Gender [male</w:t>
            </w:r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]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7127C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D2791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1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3BDB8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1FFBB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2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C7223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.029</w:t>
            </w:r>
          </w:p>
        </w:tc>
      </w:tr>
      <w:tr w:rsidR="00CA576C" w:rsidRPr="003765BA" w14:paraId="6EB6CBFA" w14:textId="77777777" w:rsidTr="00902E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D949B" w14:textId="77777777" w:rsidR="00CA576C" w:rsidRPr="003765BA" w:rsidRDefault="00CA576C" w:rsidP="00884D46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Age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AEC74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DF86D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21 – 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06915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C0B4A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4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A0CB8" w14:textId="77777777" w:rsidR="00CA576C" w:rsidRPr="003765BA" w:rsidRDefault="00CA576C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A576C" w:rsidRPr="003765BA" w14:paraId="79E867C1" w14:textId="77777777" w:rsidTr="00902E3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BC2D8E" w14:textId="77777777" w:rsidR="00CA576C" w:rsidRPr="003765BA" w:rsidRDefault="00CA576C" w:rsidP="00884D4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2C849D" w14:textId="77777777" w:rsidR="00CA576C" w:rsidRPr="003765BA" w:rsidRDefault="00CA576C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7194</w:t>
            </w:r>
          </w:p>
        </w:tc>
      </w:tr>
      <w:tr w:rsidR="00CA576C" w:rsidRPr="003765BA" w14:paraId="6DCA96D0" w14:textId="77777777" w:rsidTr="00902E33">
        <w:tc>
          <w:tcPr>
            <w:tcW w:w="0" w:type="auto"/>
            <w:tcBorders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E14674" w14:textId="77777777" w:rsidR="00CA576C" w:rsidRPr="003765BA" w:rsidRDefault="00CA576C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R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3765BA">
              <w:rPr>
                <w:rFonts w:ascii="Times New Roman" w:eastAsia="Times New Roman" w:hAnsi="Times New Roman" w:cs="Times New Roman"/>
              </w:rPr>
              <w:t xml:space="preserve"> / R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3765B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adjusted</w:t>
            </w:r>
            <w:proofErr w:type="spellEnd"/>
          </w:p>
        </w:tc>
        <w:tc>
          <w:tcPr>
            <w:tcW w:w="0" w:type="auto"/>
            <w:gridSpan w:val="5"/>
            <w:tcBorders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58CD58" w14:textId="77777777" w:rsidR="00CA576C" w:rsidRPr="003765BA" w:rsidRDefault="00CA576C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59 / 0.423</w:t>
            </w:r>
          </w:p>
        </w:tc>
      </w:tr>
      <w:tr w:rsidR="00CA576C" w:rsidRPr="003807D2" w14:paraId="33498549" w14:textId="77777777" w:rsidTr="00902E33">
        <w:tc>
          <w:tcPr>
            <w:tcW w:w="0" w:type="auto"/>
            <w:gridSpan w:val="6"/>
            <w:tcBorders>
              <w:top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8D89FF5" w14:textId="77777777" w:rsidR="00CA576C" w:rsidRPr="003765BA" w:rsidRDefault="00CA576C" w:rsidP="00884D4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ote.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(1) 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z-transformed, </w:t>
            </w:r>
            <w:proofErr w:type="gramStart"/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an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D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) of the original value were </w:t>
            </w:r>
            <w:r w:rsidRPr="003765BA">
              <w:rPr>
                <w:rFonts w:ascii="Times New Roman" w:hAnsi="Times New Roman" w:cs="Times New Roman"/>
                <w:lang w:val="en-US"/>
              </w:rPr>
              <w:t>3.39 (0.67),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(2) 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>Dummy coded with female as reference category</w:t>
            </w:r>
            <w:r w:rsidRPr="003765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(3)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z-transformed, </w:t>
            </w: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an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D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) of the original values were </w:t>
            </w:r>
            <w:r w:rsidRPr="003765BA">
              <w:rPr>
                <w:rFonts w:ascii="Times New Roman" w:hAnsi="Times New Roman" w:cs="Times New Roman"/>
                <w:color w:val="000000"/>
                <w:lang w:val="en-US"/>
              </w:rPr>
              <w:t>47.09 (13.87)</w:t>
            </w:r>
          </w:p>
          <w:p w14:paraId="5BFDAB0C" w14:textId="77777777" w:rsidR="00884D46" w:rsidRPr="003765BA" w:rsidRDefault="00884D46" w:rsidP="00884D4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380359A1" w14:textId="77777777" w:rsidR="00465C4D" w:rsidRPr="003765BA" w:rsidRDefault="00465C4D" w:rsidP="00884D4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346370F5" w14:textId="77777777" w:rsidR="00884D46" w:rsidRPr="003765BA" w:rsidRDefault="00884D46" w:rsidP="00884D4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10088E58" w14:textId="7D79E87B" w:rsidR="00B06AEC" w:rsidRPr="003765BA" w:rsidRDefault="00B06AEC" w:rsidP="00884D4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04ED0F5F" w14:textId="77777777" w:rsidR="003765BA" w:rsidRPr="003807D2" w:rsidRDefault="003765BA">
      <w:pPr>
        <w:rPr>
          <w:lang w:val="en-US"/>
        </w:rPr>
      </w:pPr>
      <w:r w:rsidRPr="003807D2">
        <w:rPr>
          <w:lang w:val="en-US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3"/>
        <w:gridCol w:w="1466"/>
        <w:gridCol w:w="1975"/>
        <w:gridCol w:w="1030"/>
        <w:gridCol w:w="1157"/>
        <w:gridCol w:w="1165"/>
      </w:tblGrid>
      <w:tr w:rsidR="00FA4CB4" w:rsidRPr="003765BA" w14:paraId="757705AF" w14:textId="77777777" w:rsidTr="00CA576C">
        <w:tc>
          <w:tcPr>
            <w:tcW w:w="9066" w:type="dxa"/>
            <w:gridSpan w:val="6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92019A" w14:textId="246D01DC" w:rsidR="00FA4CB4" w:rsidRPr="003765BA" w:rsidRDefault="00FA4CB4" w:rsidP="00884D46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 xml:space="preserve">Table </w:t>
            </w:r>
            <w:r w:rsidR="00A25AB2" w:rsidRP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</w:t>
            </w:r>
            <w:r w:rsid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</w:t>
            </w:r>
          </w:p>
          <w:p w14:paraId="5A547771" w14:textId="23635810" w:rsidR="00FA4CB4" w:rsidRPr="003765BA" w:rsidRDefault="00010BA4" w:rsidP="00884D46">
            <w:pP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he relationship</w:t>
            </w:r>
            <w:r w:rsidR="00B06AEC"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of empathic concern and perspective taking </w:t>
            </w:r>
            <w:r w:rsid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and perceived </w:t>
            </w: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interpersonal closeness </w:t>
            </w:r>
            <w:r w:rsidR="00B06AEC"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as well as their interaction with nationality and gender of the “other” </w:t>
            </w:r>
            <w:r w:rsid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(</w:t>
            </w:r>
            <w:r w:rsidR="003765BA"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H3</w:t>
            </w:r>
            <w:r w:rsid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)</w:t>
            </w:r>
          </w:p>
        </w:tc>
      </w:tr>
      <w:tr w:rsidR="00FA4CB4" w:rsidRPr="003765BA" w14:paraId="50A3B3BC" w14:textId="77777777" w:rsidTr="003765BA">
        <w:tc>
          <w:tcPr>
            <w:tcW w:w="2277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221065" w14:textId="77777777" w:rsidR="00FA4CB4" w:rsidRPr="003765BA" w:rsidRDefault="00FA4CB4" w:rsidP="00884D46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6789" w:type="dxa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DBDC6B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 xml:space="preserve">Interpersonal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  <w:b/>
                <w:bCs/>
              </w:rPr>
              <w:t>closeness</w:t>
            </w:r>
            <w:proofErr w:type="spellEnd"/>
          </w:p>
        </w:tc>
      </w:tr>
      <w:tr w:rsidR="00FA4CB4" w:rsidRPr="003765BA" w14:paraId="771F2004" w14:textId="77777777" w:rsidTr="003765BA">
        <w:tc>
          <w:tcPr>
            <w:tcW w:w="2277" w:type="dxa"/>
            <w:tcBorders>
              <w:bottom w:val="single" w:sz="6" w:space="0" w:color="auto"/>
            </w:tcBorders>
            <w:vAlign w:val="center"/>
            <w:hideMark/>
          </w:tcPr>
          <w:p w14:paraId="33331C59" w14:textId="77777777" w:rsidR="00FA4CB4" w:rsidRPr="003765BA" w:rsidRDefault="00FA4CB4" w:rsidP="00884D4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1464" w:type="dxa"/>
            <w:tcBorders>
              <w:bottom w:val="single" w:sz="6" w:space="0" w:color="auto"/>
            </w:tcBorders>
            <w:vAlign w:val="center"/>
            <w:hideMark/>
          </w:tcPr>
          <w:p w14:paraId="4AD34F22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1958" w:type="dxa"/>
            <w:tcBorders>
              <w:bottom w:val="single" w:sz="6" w:space="0" w:color="auto"/>
            </w:tcBorders>
            <w:vAlign w:val="center"/>
            <w:hideMark/>
          </w:tcPr>
          <w:p w14:paraId="278FAC29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1093" w:type="dxa"/>
            <w:tcBorders>
              <w:bottom w:val="single" w:sz="6" w:space="0" w:color="auto"/>
            </w:tcBorders>
            <w:vAlign w:val="center"/>
            <w:hideMark/>
          </w:tcPr>
          <w:p w14:paraId="4DCC6E72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146" w:type="dxa"/>
            <w:tcBorders>
              <w:bottom w:val="single" w:sz="6" w:space="0" w:color="auto"/>
            </w:tcBorders>
            <w:vAlign w:val="center"/>
            <w:hideMark/>
          </w:tcPr>
          <w:p w14:paraId="36B5E52E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 xml:space="preserve">z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25E069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FA4CB4" w:rsidRPr="003765BA" w14:paraId="465F7AC7" w14:textId="77777777" w:rsidTr="003765BA">
        <w:tc>
          <w:tcPr>
            <w:tcW w:w="2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C2DAC" w14:textId="77777777" w:rsidR="00FA4CB4" w:rsidRPr="003765BA" w:rsidRDefault="00FA4CB4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Intercept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0C878" w14:textId="264F343C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4.</w:t>
            </w:r>
            <w:r w:rsidR="00014FF8" w:rsidRPr="003765BA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9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78B26" w14:textId="66BBB040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4.3</w:t>
            </w:r>
            <w:r w:rsidR="00014FF8" w:rsidRPr="003765BA">
              <w:rPr>
                <w:rFonts w:ascii="Times New Roman" w:eastAsia="Times New Roman" w:hAnsi="Times New Roman" w:cs="Times New Roman"/>
              </w:rPr>
              <w:t>5</w:t>
            </w:r>
            <w:r w:rsidRPr="003765BA">
              <w:rPr>
                <w:rFonts w:ascii="Times New Roman" w:eastAsia="Times New Roman" w:hAnsi="Times New Roman" w:cs="Times New Roman"/>
              </w:rPr>
              <w:t> – 4.</w:t>
            </w:r>
            <w:r w:rsidR="00014FF8" w:rsidRPr="003765BA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1F3B8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F9530" w14:textId="56A2CC2A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71.</w:t>
            </w:r>
            <w:r w:rsidR="00014FF8" w:rsidRPr="003765BA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B26E3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FA4CB4" w:rsidRPr="003765BA" w14:paraId="7B7EC380" w14:textId="77777777" w:rsidTr="003765BA">
        <w:tc>
          <w:tcPr>
            <w:tcW w:w="2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5F37E" w14:textId="77777777" w:rsidR="00FA4CB4" w:rsidRPr="003765BA" w:rsidRDefault="00FA4CB4" w:rsidP="00884D4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Empathic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concern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(EC</w:t>
            </w:r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)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14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B0264" w14:textId="099BC27A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2</w:t>
            </w:r>
            <w:r w:rsidR="00014FF8" w:rsidRPr="003765B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77319" w14:textId="6FFBD2D6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</w:t>
            </w:r>
            <w:r w:rsidR="00014FF8" w:rsidRPr="003765BA">
              <w:rPr>
                <w:rFonts w:ascii="Times New Roman" w:eastAsia="Times New Roman" w:hAnsi="Times New Roman" w:cs="Times New Roman"/>
              </w:rPr>
              <w:t>3</w:t>
            </w:r>
            <w:r w:rsidRPr="003765BA">
              <w:rPr>
                <w:rFonts w:ascii="Times New Roman" w:eastAsia="Times New Roman" w:hAnsi="Times New Roman" w:cs="Times New Roman"/>
              </w:rPr>
              <w:t> – 0.3</w:t>
            </w:r>
            <w:r w:rsidR="00014FF8" w:rsidRPr="003765B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74578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1000F" w14:textId="59C6CD8B" w:rsidR="00FA4CB4" w:rsidRPr="003765BA" w:rsidRDefault="00014FF8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4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C15D8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FA4CB4" w:rsidRPr="003765BA" w14:paraId="647C142B" w14:textId="77777777" w:rsidTr="003765BA">
        <w:tc>
          <w:tcPr>
            <w:tcW w:w="2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F0301" w14:textId="602AFCB7" w:rsidR="00FA4CB4" w:rsidRPr="003765BA" w:rsidRDefault="00FA4CB4" w:rsidP="00884D4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Perspective</w:t>
            </w:r>
            <w:r w:rsidR="00F40DBC" w:rsidRPr="003765BA">
              <w:rPr>
                <w:rFonts w:ascii="Times New Roman" w:eastAsia="Times New Roman" w:hAnsi="Times New Roman" w:cs="Times New Roman"/>
              </w:rPr>
              <w:t>-</w:t>
            </w:r>
            <w:r w:rsidRPr="003765BA">
              <w:rPr>
                <w:rFonts w:ascii="Times New Roman" w:eastAsia="Times New Roman" w:hAnsi="Times New Roman" w:cs="Times New Roman"/>
              </w:rPr>
              <w:t>taking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(PT</w:t>
            </w:r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)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)</w:t>
            </w:r>
          </w:p>
        </w:tc>
        <w:tc>
          <w:tcPr>
            <w:tcW w:w="14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320CB" w14:textId="58BAA7AF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</w:t>
            </w:r>
            <w:r w:rsidR="00014FF8" w:rsidRPr="003765B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DE702" w14:textId="63AC70BA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0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3</w:t>
            </w:r>
            <w:r w:rsidRPr="003765BA">
              <w:rPr>
                <w:rFonts w:ascii="Times New Roman" w:eastAsia="Times New Roman" w:hAnsi="Times New Roman" w:cs="Times New Roman"/>
              </w:rPr>
              <w:t> – 0.1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41AB6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16992" w14:textId="11ADA55B" w:rsidR="00FA4CB4" w:rsidRPr="003765BA" w:rsidRDefault="003B1A37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BDB62" w14:textId="71525DF9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.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185</w:t>
            </w:r>
          </w:p>
        </w:tc>
      </w:tr>
      <w:tr w:rsidR="00FA4CB4" w:rsidRPr="003765BA" w14:paraId="5B3B40B6" w14:textId="77777777" w:rsidTr="003765BA">
        <w:tc>
          <w:tcPr>
            <w:tcW w:w="2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EA019" w14:textId="77777777" w:rsidR="00FA4CB4" w:rsidRPr="003765BA" w:rsidRDefault="00FA4CB4" w:rsidP="00884D46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Nationality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syr</w:t>
            </w:r>
            <w:proofErr w:type="spellEnd"/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]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3)</w:t>
            </w:r>
          </w:p>
        </w:tc>
        <w:tc>
          <w:tcPr>
            <w:tcW w:w="14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096D4" w14:textId="1606F6BF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1.4</w:t>
            </w:r>
            <w:r w:rsidR="00014FF8" w:rsidRPr="003765B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7223F" w14:textId="168A7CE6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1.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48</w:t>
            </w:r>
            <w:r w:rsidRPr="003765BA">
              <w:rPr>
                <w:rFonts w:ascii="Times New Roman" w:eastAsia="Times New Roman" w:hAnsi="Times New Roman" w:cs="Times New Roman"/>
              </w:rPr>
              <w:t> – -1.3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9C5EA" w14:textId="73F3305F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AAC1A" w14:textId="1627B5FF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4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9324B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FA4CB4" w:rsidRPr="003765BA" w14:paraId="3893ED99" w14:textId="77777777" w:rsidTr="003765BA">
        <w:tc>
          <w:tcPr>
            <w:tcW w:w="2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E5B50" w14:textId="77777777" w:rsidR="00FA4CB4" w:rsidRPr="003765BA" w:rsidRDefault="00FA4CB4" w:rsidP="00884D4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Nationality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ukra</w:t>
            </w:r>
            <w:proofErr w:type="spellEnd"/>
            <w:proofErr w:type="gramStart"/>
            <w:r w:rsidRPr="003765BA">
              <w:rPr>
                <w:rFonts w:ascii="Times New Roman" w:eastAsia="Times New Roman" w:hAnsi="Times New Roman" w:cs="Times New Roman"/>
              </w:rPr>
              <w:t>]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3)</w:t>
            </w:r>
          </w:p>
        </w:tc>
        <w:tc>
          <w:tcPr>
            <w:tcW w:w="14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1D3B3" w14:textId="3112CB26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</w:t>
            </w:r>
            <w:r w:rsidR="00014FF8" w:rsidRPr="003765BA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9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32005" w14:textId="0F2A6084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1.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0</w:t>
            </w:r>
            <w:r w:rsidRPr="003765BA">
              <w:rPr>
                <w:rFonts w:ascii="Times New Roman" w:eastAsia="Times New Roman" w:hAnsi="Times New Roman" w:cs="Times New Roman"/>
              </w:rPr>
              <w:t>5 – -0.9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016D1" w14:textId="1AB00CDC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80FD7" w14:textId="71B6446C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2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8</w:t>
            </w:r>
            <w:r w:rsidRPr="003765BA">
              <w:rPr>
                <w:rFonts w:ascii="Times New Roman" w:eastAsia="Times New Roman" w:hAnsi="Times New Roman" w:cs="Times New Roman"/>
              </w:rPr>
              <w:t>.2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482A0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FA4CB4" w:rsidRPr="003765BA" w14:paraId="0E70BCE4" w14:textId="77777777" w:rsidTr="003765BA">
        <w:tc>
          <w:tcPr>
            <w:tcW w:w="2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EC646" w14:textId="0759264F" w:rsidR="00FA4CB4" w:rsidRPr="003765BA" w:rsidRDefault="00FA4CB4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 xml:space="preserve">Gender </w:t>
            </w:r>
            <w:proofErr w:type="spellStart"/>
            <w:r w:rsidR="00014FF8" w:rsidRPr="003765BA"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[m]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(4)</w:t>
            </w:r>
          </w:p>
        </w:tc>
        <w:tc>
          <w:tcPr>
            <w:tcW w:w="14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92E0B" w14:textId="776087F0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</w:t>
            </w:r>
            <w:r w:rsidR="00014FF8" w:rsidRPr="003765BA">
              <w:rPr>
                <w:rFonts w:ascii="Times New Roman" w:eastAsia="Times New Roman" w:hAnsi="Times New Roman" w:cs="Times New Roman"/>
              </w:rPr>
              <w:t>.46</w:t>
            </w:r>
          </w:p>
        </w:tc>
        <w:tc>
          <w:tcPr>
            <w:tcW w:w="19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821D5" w14:textId="4DBA59CC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51</w:t>
            </w:r>
            <w:r w:rsidRPr="003765BA">
              <w:rPr>
                <w:rFonts w:ascii="Times New Roman" w:eastAsia="Times New Roman" w:hAnsi="Times New Roman" w:cs="Times New Roman"/>
              </w:rPr>
              <w:t> – -0.4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6A6F2" w14:textId="6D346394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F5F18" w14:textId="1DBEB2B4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16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FD2A4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FA4CB4" w:rsidRPr="003765BA" w14:paraId="21286547" w14:textId="77777777" w:rsidTr="003765BA">
        <w:tc>
          <w:tcPr>
            <w:tcW w:w="2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B3792" w14:textId="77777777" w:rsidR="00FA4CB4" w:rsidRPr="003765BA" w:rsidRDefault="00FA4CB4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 xml:space="preserve">Age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participant</w:t>
            </w:r>
            <w:proofErr w:type="spellEnd"/>
          </w:p>
        </w:tc>
        <w:tc>
          <w:tcPr>
            <w:tcW w:w="14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F8D1E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9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590C4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-0.01 – 0.14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F7303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C22B0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BA9A9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.070</w:t>
            </w:r>
          </w:p>
        </w:tc>
      </w:tr>
      <w:tr w:rsidR="00FA4CB4" w:rsidRPr="003765BA" w14:paraId="64A77D77" w14:textId="77777777" w:rsidTr="003765BA">
        <w:tc>
          <w:tcPr>
            <w:tcW w:w="2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22711" w14:textId="77777777" w:rsidR="00FA4CB4" w:rsidRPr="003765BA" w:rsidRDefault="00FA4CB4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 xml:space="preserve">Gender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participant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[male]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 xml:space="preserve"> (4)</w:t>
            </w:r>
          </w:p>
        </w:tc>
        <w:tc>
          <w:tcPr>
            <w:tcW w:w="14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17B96" w14:textId="54ED6635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3</w:t>
            </w:r>
            <w:r w:rsidR="00014FF8" w:rsidRPr="003765B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9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EFD1D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23 – 0.52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1104A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A96B0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5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3B36F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FA4CB4" w:rsidRPr="003765BA" w14:paraId="53808FB2" w14:textId="77777777" w:rsidTr="003765BA">
        <w:tc>
          <w:tcPr>
            <w:tcW w:w="2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53DC3" w14:textId="77777777" w:rsidR="00FA4CB4" w:rsidRPr="003765BA" w:rsidRDefault="00FA4CB4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 xml:space="preserve">EC *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nationality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syr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4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F1B28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9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1CC03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4 – 0.20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C59F2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35DFF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2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9EB9C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.004</w:t>
            </w:r>
          </w:p>
        </w:tc>
      </w:tr>
      <w:tr w:rsidR="00FA4CB4" w:rsidRPr="003765BA" w14:paraId="1E6BFE80" w14:textId="77777777" w:rsidTr="003765BA">
        <w:tc>
          <w:tcPr>
            <w:tcW w:w="2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57935" w14:textId="77777777" w:rsidR="00FA4CB4" w:rsidRPr="003765BA" w:rsidRDefault="00FA4CB4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 xml:space="preserve">EC *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nationality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ukra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4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79C0E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9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A8898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1 – 0.27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7224F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C1601" w14:textId="51D84B11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4.5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4EE04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FA4CB4" w:rsidRPr="003765BA" w14:paraId="3EC61F41" w14:textId="77777777" w:rsidTr="003765BA">
        <w:tc>
          <w:tcPr>
            <w:tcW w:w="2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F2F78" w14:textId="77777777" w:rsidR="00FA4CB4" w:rsidRPr="003765BA" w:rsidRDefault="00FA4CB4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 xml:space="preserve">PT *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nationality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syr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4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CE68F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9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5DF3C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2 – 0.29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1A7C3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DA8B2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4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DB217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FA4CB4" w:rsidRPr="003765BA" w14:paraId="5FB4F75E" w14:textId="77777777" w:rsidTr="003765BA">
        <w:tc>
          <w:tcPr>
            <w:tcW w:w="2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9E6F7" w14:textId="77777777" w:rsidR="00FA4CB4" w:rsidRPr="003765BA" w:rsidRDefault="00FA4CB4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 xml:space="preserve">PT *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nationality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ukra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4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E7036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9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3C9B2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2 – 0.18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D71BA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0D206" w14:textId="77777777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2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607C5" w14:textId="1E604E9F" w:rsidR="00FA4CB4" w:rsidRPr="003765BA" w:rsidRDefault="00FA4CB4" w:rsidP="00884D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Style w:val="Fett"/>
                <w:rFonts w:ascii="Times New Roman" w:eastAsia="Times New Roman" w:hAnsi="Times New Roman" w:cs="Times New Roman"/>
              </w:rPr>
              <w:t>.01</w:t>
            </w:r>
            <w:r w:rsidR="003B1A37" w:rsidRPr="003765BA">
              <w:rPr>
                <w:rStyle w:val="Fett"/>
                <w:rFonts w:ascii="Times New Roman" w:eastAsia="Times New Roman" w:hAnsi="Times New Roman" w:cs="Times New Roman"/>
              </w:rPr>
              <w:t>7</w:t>
            </w:r>
          </w:p>
        </w:tc>
      </w:tr>
      <w:tr w:rsidR="00FA4CB4" w:rsidRPr="003765BA" w14:paraId="405EB30E" w14:textId="77777777" w:rsidTr="003765BA">
        <w:tc>
          <w:tcPr>
            <w:tcW w:w="2277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AACCB4" w14:textId="77777777" w:rsidR="00FA4CB4" w:rsidRPr="003765BA" w:rsidRDefault="00FA4CB4" w:rsidP="00884D4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Observations</w:t>
            </w:r>
            <w:proofErr w:type="spellEnd"/>
          </w:p>
        </w:tc>
        <w:tc>
          <w:tcPr>
            <w:tcW w:w="6789" w:type="dxa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7BF47A" w14:textId="77777777" w:rsidR="00FA4CB4" w:rsidRPr="003765BA" w:rsidRDefault="00FA4CB4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7194</w:t>
            </w:r>
          </w:p>
        </w:tc>
      </w:tr>
      <w:tr w:rsidR="00FA4CB4" w:rsidRPr="003765BA" w14:paraId="199E3EB3" w14:textId="77777777" w:rsidTr="003765BA">
        <w:tc>
          <w:tcPr>
            <w:tcW w:w="227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07E58C" w14:textId="77777777" w:rsidR="00FA4CB4" w:rsidRPr="003765BA" w:rsidRDefault="00FA4CB4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Marginal R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3765BA">
              <w:rPr>
                <w:rFonts w:ascii="Times New Roman" w:eastAsia="Times New Roman" w:hAnsi="Times New Roman" w:cs="Times New Roman"/>
              </w:rPr>
              <w:t xml:space="preserve"> / </w:t>
            </w:r>
            <w:proofErr w:type="spellStart"/>
            <w:r w:rsidRPr="003765BA">
              <w:rPr>
                <w:rFonts w:ascii="Times New Roman" w:eastAsia="Times New Roman" w:hAnsi="Times New Roman" w:cs="Times New Roman"/>
              </w:rPr>
              <w:t>Conditional</w:t>
            </w:r>
            <w:proofErr w:type="spellEnd"/>
            <w:r w:rsidRPr="003765BA">
              <w:rPr>
                <w:rFonts w:ascii="Times New Roman" w:eastAsia="Times New Roman" w:hAnsi="Times New Roman" w:cs="Times New Roman"/>
              </w:rPr>
              <w:t xml:space="preserve"> R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789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FDEDF3" w14:textId="587C9A4A" w:rsidR="00FA4CB4" w:rsidRPr="003765BA" w:rsidRDefault="00FA4CB4" w:rsidP="00884D46">
            <w:pPr>
              <w:rPr>
                <w:rFonts w:ascii="Times New Roman" w:eastAsia="Times New Roman" w:hAnsi="Times New Roman" w:cs="Times New Roman"/>
              </w:rPr>
            </w:pPr>
            <w:r w:rsidRPr="003765BA">
              <w:rPr>
                <w:rFonts w:ascii="Times New Roman" w:eastAsia="Times New Roman" w:hAnsi="Times New Roman" w:cs="Times New Roman"/>
              </w:rPr>
              <w:t>0.18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4</w:t>
            </w:r>
            <w:r w:rsidRPr="003765BA">
              <w:rPr>
                <w:rFonts w:ascii="Times New Roman" w:eastAsia="Times New Roman" w:hAnsi="Times New Roman" w:cs="Times New Roman"/>
              </w:rPr>
              <w:t xml:space="preserve"> / 0.57</w:t>
            </w:r>
            <w:r w:rsidR="003B1A37" w:rsidRPr="003765B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A4CB4" w:rsidRPr="003807D2" w14:paraId="09A0DFD3" w14:textId="77777777" w:rsidTr="00902E33"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6D80E13" w14:textId="353625D2" w:rsidR="00FA4CB4" w:rsidRPr="003765BA" w:rsidRDefault="00FA4CB4" w:rsidP="00884D46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ote.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(1) 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z-transformed, </w:t>
            </w:r>
            <w:proofErr w:type="gramStart"/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an</w:t>
            </w:r>
            <w:proofErr w:type="gramEnd"/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D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) of the original values were </w:t>
            </w:r>
            <w:r w:rsidRPr="003765BA">
              <w:rPr>
                <w:rFonts w:ascii="Times New Roman" w:hAnsi="Times New Roman" w:cs="Times New Roman"/>
                <w:lang w:val="en-US"/>
              </w:rPr>
              <w:t xml:space="preserve">3.56 (0.76), 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(2) 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z-transformed, </w:t>
            </w: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an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3765B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D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) of the original values were </w:t>
            </w:r>
            <w:r w:rsidRPr="003765BA">
              <w:rPr>
                <w:rFonts w:ascii="Times New Roman" w:hAnsi="Times New Roman" w:cs="Times New Roman"/>
                <w:lang w:val="en-US"/>
              </w:rPr>
              <w:t>3.18 (0.77),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(3) 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>Nationality was dummy coded with Germans as reference category,</w:t>
            </w:r>
            <w:r w:rsidRPr="003765B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(4)</w:t>
            </w:r>
            <w:r w:rsidR="003765B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Gender </w:t>
            </w:r>
            <w:r w:rsidR="00867E90" w:rsidRPr="003765BA">
              <w:rPr>
                <w:rFonts w:ascii="Times New Roman" w:eastAsia="Times New Roman" w:hAnsi="Times New Roman" w:cs="Times New Roman"/>
                <w:lang w:val="en-US"/>
              </w:rPr>
              <w:t>of the other person</w:t>
            </w:r>
            <w:r w:rsidRPr="003765BA">
              <w:rPr>
                <w:rFonts w:ascii="Times New Roman" w:eastAsia="Times New Roman" w:hAnsi="Times New Roman" w:cs="Times New Roman"/>
                <w:lang w:val="en-US"/>
              </w:rPr>
              <w:t xml:space="preserve"> and gender of participant was dummy coded with females as reference category</w:t>
            </w:r>
          </w:p>
        </w:tc>
      </w:tr>
    </w:tbl>
    <w:p w14:paraId="0BA5E6C0" w14:textId="77777777" w:rsidR="00FA4CB4" w:rsidRPr="003765BA" w:rsidRDefault="00FA4CB4">
      <w:pPr>
        <w:rPr>
          <w:rFonts w:ascii="Times New Roman" w:hAnsi="Times New Roman" w:cs="Times New Roman"/>
          <w:lang w:val="en-US"/>
        </w:rPr>
      </w:pPr>
    </w:p>
    <w:p w14:paraId="657E0EC1" w14:textId="77777777" w:rsidR="00010BA4" w:rsidRPr="003765BA" w:rsidRDefault="00010BA4">
      <w:pPr>
        <w:rPr>
          <w:rFonts w:ascii="Times New Roman" w:hAnsi="Times New Roman" w:cs="Times New Roman"/>
          <w:lang w:val="en-US"/>
        </w:rPr>
      </w:pPr>
    </w:p>
    <w:p w14:paraId="61048497" w14:textId="77777777" w:rsidR="00010BA4" w:rsidRPr="003765BA" w:rsidRDefault="00010BA4">
      <w:pPr>
        <w:rPr>
          <w:rFonts w:ascii="Times New Roman" w:hAnsi="Times New Roman" w:cs="Times New Roman"/>
          <w:lang w:val="en-US"/>
        </w:rPr>
      </w:pPr>
    </w:p>
    <w:sectPr w:rsidR="00010BA4" w:rsidRPr="003765BA" w:rsidSect="00D23F4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zMTc1NzE1M7O0tDBX0lEKTi0uzszPAykwqgUAMV+5ASwAAAA="/>
  </w:docVars>
  <w:rsids>
    <w:rsidRoot w:val="00607D2E"/>
    <w:rsid w:val="00010BA4"/>
    <w:rsid w:val="00014FF8"/>
    <w:rsid w:val="00081FCF"/>
    <w:rsid w:val="000E2345"/>
    <w:rsid w:val="001721A5"/>
    <w:rsid w:val="001A4E46"/>
    <w:rsid w:val="003765BA"/>
    <w:rsid w:val="003807D2"/>
    <w:rsid w:val="003B1A37"/>
    <w:rsid w:val="00465C4D"/>
    <w:rsid w:val="00516ECE"/>
    <w:rsid w:val="005E5593"/>
    <w:rsid w:val="00607D2E"/>
    <w:rsid w:val="00692FBD"/>
    <w:rsid w:val="006F6E6D"/>
    <w:rsid w:val="00701941"/>
    <w:rsid w:val="00711C25"/>
    <w:rsid w:val="00840EE3"/>
    <w:rsid w:val="00867E90"/>
    <w:rsid w:val="00884D46"/>
    <w:rsid w:val="00902E33"/>
    <w:rsid w:val="00A11314"/>
    <w:rsid w:val="00A25AB2"/>
    <w:rsid w:val="00B06AEC"/>
    <w:rsid w:val="00B8629E"/>
    <w:rsid w:val="00BB3EE8"/>
    <w:rsid w:val="00C651DC"/>
    <w:rsid w:val="00C8472A"/>
    <w:rsid w:val="00CA576C"/>
    <w:rsid w:val="00D23F4D"/>
    <w:rsid w:val="00D43D75"/>
    <w:rsid w:val="00D55793"/>
    <w:rsid w:val="00D848D1"/>
    <w:rsid w:val="00DD711F"/>
    <w:rsid w:val="00E30BE0"/>
    <w:rsid w:val="00E53AEF"/>
    <w:rsid w:val="00F40DBC"/>
    <w:rsid w:val="00F80907"/>
    <w:rsid w:val="00FA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EBD51"/>
  <w15:chartTrackingRefBased/>
  <w15:docId w15:val="{1E01C35D-EDC2-4153-8388-75E912DAC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07D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07D2E"/>
    <w:pPr>
      <w:spacing w:after="160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07D2E"/>
    <w:rPr>
      <w:sz w:val="20"/>
      <w:szCs w:val="20"/>
      <w:lang w:val="en-US"/>
    </w:rPr>
  </w:style>
  <w:style w:type="character" w:styleId="Fett">
    <w:name w:val="Strong"/>
    <w:basedOn w:val="Absatz-Standardschriftart"/>
    <w:uiPriority w:val="22"/>
    <w:qFormat/>
    <w:rsid w:val="00607D2E"/>
    <w:rPr>
      <w:b/>
      <w:bCs/>
    </w:rPr>
  </w:style>
  <w:style w:type="paragraph" w:styleId="berarbeitung">
    <w:name w:val="Revision"/>
    <w:hidden/>
    <w:uiPriority w:val="99"/>
    <w:semiHidden/>
    <w:rsid w:val="00516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61</Words>
  <Characters>4171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8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eferdecker, David</dc:creator>
  <cp:keywords/>
  <dc:description/>
  <cp:lastModifiedBy>Ronja Demel</cp:lastModifiedBy>
  <cp:revision>2</cp:revision>
  <dcterms:created xsi:type="dcterms:W3CDTF">2024-07-01T19:15:00Z</dcterms:created>
  <dcterms:modified xsi:type="dcterms:W3CDTF">2024-07-01T19:15:00Z</dcterms:modified>
  <cp:category/>
</cp:coreProperties>
</file>